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3CA" w:rsidRDefault="000053CA" w:rsidP="000053CA">
      <w:pPr>
        <w:spacing w:line="480" w:lineRule="auto"/>
      </w:pPr>
      <w:r w:rsidRPr="003B0361">
        <w:rPr>
          <w:b/>
        </w:rPr>
        <w:t>S</w:t>
      </w:r>
      <w:r>
        <w:rPr>
          <w:b/>
        </w:rPr>
        <w:t>1 Table</w:t>
      </w:r>
      <w:r>
        <w:t xml:space="preserve"> </w:t>
      </w:r>
      <w:bookmarkStart w:id="0" w:name="_GoBack"/>
      <w:r w:rsidRPr="000053CA">
        <w:rPr>
          <w:b/>
        </w:rPr>
        <w:t>Summary table of threatened species</w:t>
      </w:r>
      <w:bookmarkEnd w:id="0"/>
      <w:r>
        <w:t xml:space="preserve">.  </w:t>
      </w:r>
      <w:r>
        <w:t>Summary table with the number of species by category that are listed in the Environment Protection and Biodiversity Conservation Act (EPBC),</w:t>
      </w:r>
      <w:r w:rsidRPr="00D05ADA">
        <w:t xml:space="preserve"> </w:t>
      </w:r>
      <w:r w:rsidRPr="00137897">
        <w:t>Nature Conservation Act (NCA, Queensland Government)</w:t>
      </w:r>
      <w:r>
        <w:t>, Back on Track (</w:t>
      </w:r>
      <w:proofErr w:type="spellStart"/>
      <w:r>
        <w:t>BoT</w:t>
      </w:r>
      <w:proofErr w:type="spellEnd"/>
      <w:r>
        <w:t>) and Australian Society for Fish Biology - Conservation Status of Australian Fishes (ASFB).</w:t>
      </w:r>
      <w:r w:rsidDel="00D05ADA">
        <w:t xml:space="preserve"> </w:t>
      </w:r>
      <w:r>
        <w:t>CR= Critically endangered; EN= Endangered; VU= Vulnerable; NT= Near threatened; LC=Least concern; H= High, M= Medium and N= None.</w:t>
      </w:r>
    </w:p>
    <w:tbl>
      <w:tblPr>
        <w:tblW w:w="949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8"/>
        <w:gridCol w:w="847"/>
        <w:gridCol w:w="427"/>
        <w:gridCol w:w="440"/>
        <w:gridCol w:w="388"/>
        <w:gridCol w:w="450"/>
        <w:gridCol w:w="424"/>
        <w:gridCol w:w="440"/>
        <w:gridCol w:w="424"/>
        <w:gridCol w:w="388"/>
        <w:gridCol w:w="450"/>
        <w:gridCol w:w="425"/>
        <w:gridCol w:w="452"/>
        <w:gridCol w:w="358"/>
        <w:gridCol w:w="531"/>
        <w:gridCol w:w="497"/>
        <w:gridCol w:w="284"/>
      </w:tblGrid>
      <w:tr w:rsidR="000053CA" w:rsidRPr="00AC1ED3" w:rsidTr="00A042BF">
        <w:trPr>
          <w:trHeight w:val="328"/>
          <w:jc w:val="center"/>
        </w:trPr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hAnsi="Calibri" w:cs="Times New Roman"/>
                <w:sz w:val="18"/>
                <w:szCs w:val="18"/>
              </w:rPr>
              <w:t>EPBC</w:t>
            </w:r>
          </w:p>
        </w:tc>
        <w:tc>
          <w:tcPr>
            <w:tcW w:w="2126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hAnsi="Calibri" w:cs="Times New Roman"/>
                <w:sz w:val="18"/>
                <w:szCs w:val="18"/>
              </w:rPr>
              <w:t>NCA</w:t>
            </w:r>
          </w:p>
        </w:tc>
        <w:tc>
          <w:tcPr>
            <w:tcW w:w="1766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AC1ED3">
              <w:rPr>
                <w:rFonts w:ascii="Calibri" w:hAnsi="Calibri" w:cs="Times New Roman"/>
                <w:sz w:val="18"/>
                <w:szCs w:val="18"/>
              </w:rPr>
              <w:t>BoT</w:t>
            </w:r>
            <w:proofErr w:type="spellEnd"/>
          </w:p>
        </w:tc>
        <w:tc>
          <w:tcPr>
            <w:tcW w:w="78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ASFB</w:t>
            </w: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CR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EN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VU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LC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EN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VU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NT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LC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CR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H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VU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bCs/>
                <w:sz w:val="18"/>
                <w:szCs w:val="18"/>
              </w:rPr>
              <w:t>N</w:t>
            </w:r>
          </w:p>
        </w:tc>
      </w:tr>
      <w:tr w:rsidR="000053CA" w:rsidRPr="00AC1ED3" w:rsidTr="00A042BF">
        <w:trPr>
          <w:trHeight w:val="282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Amphibians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5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Bird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Fis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Invertebrate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Mammal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Reptile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Brigalow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Ephemeral wetlands and riparian zone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Grassland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NVF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Open forests and woodland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6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Open shrublands and heathland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Permanent wetlands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282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Serpentine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58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166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SEVT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8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4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53CA" w:rsidRPr="00AC1ED3" w:rsidTr="00A042BF">
        <w:trPr>
          <w:trHeight w:val="282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TOTAL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42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4</w:t>
            </w:r>
          </w:p>
        </w:tc>
        <w:tc>
          <w:tcPr>
            <w:tcW w:w="38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95</w:t>
            </w:r>
          </w:p>
        </w:tc>
        <w:tc>
          <w:tcPr>
            <w:tcW w:w="4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52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83</w:t>
            </w:r>
          </w:p>
        </w:tc>
        <w:tc>
          <w:tcPr>
            <w:tcW w:w="4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  <w:tc>
          <w:tcPr>
            <w:tcW w:w="38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5</w:t>
            </w:r>
          </w:p>
        </w:tc>
        <w:tc>
          <w:tcPr>
            <w:tcW w:w="4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8</w:t>
            </w:r>
          </w:p>
        </w:tc>
        <w:tc>
          <w:tcPr>
            <w:tcW w:w="35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123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53CA" w:rsidRPr="00AC1ED3" w:rsidRDefault="000053CA" w:rsidP="00A042B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AC1E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</w:tr>
    </w:tbl>
    <w:p w:rsidR="000053CA" w:rsidRPr="003B0361" w:rsidRDefault="000053CA" w:rsidP="000053CA">
      <w:pPr>
        <w:spacing w:line="480" w:lineRule="auto"/>
        <w:rPr>
          <w:b/>
        </w:rPr>
      </w:pPr>
    </w:p>
    <w:p w:rsidR="000C59E6" w:rsidRDefault="000C59E6"/>
    <w:sectPr w:rsidR="000C5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55459D"/>
    <w:multiLevelType w:val="multilevel"/>
    <w:tmpl w:val="C5FE3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3CA"/>
    <w:rsid w:val="000053CA"/>
    <w:rsid w:val="00046B32"/>
    <w:rsid w:val="000C59E6"/>
    <w:rsid w:val="00462B39"/>
    <w:rsid w:val="00676E76"/>
    <w:rsid w:val="0068039D"/>
    <w:rsid w:val="007E0EA0"/>
    <w:rsid w:val="008C671A"/>
    <w:rsid w:val="00A93053"/>
    <w:rsid w:val="00B560B1"/>
    <w:rsid w:val="00E5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17DC8"/>
  <w15:chartTrackingRefBased/>
  <w15:docId w15:val="{58EFBB33-26C6-4E71-B1F1-BC304DC9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3C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e Reyes, Rocio (L&amp;W, Dutton Park)</dc:creator>
  <cp:keywords/>
  <dc:description/>
  <cp:lastModifiedBy>Ponce Reyes, Rocio (L&amp;W, Dutton Park)</cp:lastModifiedBy>
  <cp:revision>1</cp:revision>
  <dcterms:created xsi:type="dcterms:W3CDTF">2019-06-01T00:56:00Z</dcterms:created>
  <dcterms:modified xsi:type="dcterms:W3CDTF">2019-06-01T01:02:00Z</dcterms:modified>
</cp:coreProperties>
</file>